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2326B" w14:textId="793D59F0" w:rsidR="003F1C98" w:rsidRPr="00E57D65" w:rsidRDefault="002F5CD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3805D0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</w:t>
      </w:r>
      <w:r w:rsidR="000A27FC" w:rsidRPr="00E57D65">
        <w:rPr>
          <w:rFonts w:ascii="Times New Roman" w:hAnsi="Times New Roman" w:cs="Times New Roman"/>
          <w:b/>
          <w:lang w:val="en-US"/>
        </w:rPr>
        <w:t>. Primer sequences used for</w:t>
      </w:r>
      <w:r>
        <w:rPr>
          <w:rFonts w:ascii="Times New Roman" w:hAnsi="Times New Roman" w:cs="Times New Roman"/>
          <w:b/>
          <w:lang w:val="en-US"/>
        </w:rPr>
        <w:t xml:space="preserve"> qPCR</w:t>
      </w:r>
      <w:r w:rsidR="000A27FC" w:rsidRPr="00E57D65">
        <w:rPr>
          <w:rFonts w:ascii="Times New Roman" w:hAnsi="Times New Roman" w:cs="Times New Roman"/>
          <w:b/>
          <w:lang w:val="en-US"/>
        </w:rPr>
        <w:t xml:space="preserve"> TMEM expression measurement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76"/>
        <w:gridCol w:w="3969"/>
      </w:tblGrid>
      <w:tr w:rsidR="000A27FC" w:rsidRPr="00870266" w14:paraId="1D5834F4" w14:textId="77777777" w:rsidTr="0052785C">
        <w:tc>
          <w:tcPr>
            <w:tcW w:w="2376" w:type="dxa"/>
            <w:vAlign w:val="center"/>
          </w:tcPr>
          <w:p w14:paraId="5C34FCD3" w14:textId="77777777" w:rsidR="000A27FC" w:rsidRPr="00B11F00" w:rsidRDefault="000A27FC" w:rsidP="00B11F00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11F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 name and primer type</w:t>
            </w:r>
          </w:p>
        </w:tc>
        <w:tc>
          <w:tcPr>
            <w:tcW w:w="3969" w:type="dxa"/>
            <w:vAlign w:val="center"/>
          </w:tcPr>
          <w:p w14:paraId="77D40F34" w14:textId="77777777" w:rsidR="000A27FC" w:rsidRPr="00B11F00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11F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</w:t>
            </w:r>
          </w:p>
        </w:tc>
      </w:tr>
      <w:tr w:rsidR="000A27FC" w:rsidRPr="00870266" w14:paraId="0319633A" w14:textId="77777777" w:rsidTr="0052785C">
        <w:tc>
          <w:tcPr>
            <w:tcW w:w="2376" w:type="dxa"/>
            <w:vAlign w:val="center"/>
          </w:tcPr>
          <w:p w14:paraId="5BF4403E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T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44516EED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CAGAGCCTCGCCTTTGCCGA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3EDF5FA6" w14:textId="77777777" w:rsidTr="0052785C">
        <w:tc>
          <w:tcPr>
            <w:tcW w:w="2376" w:type="dxa"/>
            <w:vAlign w:val="center"/>
          </w:tcPr>
          <w:p w14:paraId="0000557B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T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27DC0603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TCATCCATGGTGAGCTGGCG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30A77409" w14:textId="77777777" w:rsidTr="0052785C">
        <w:tc>
          <w:tcPr>
            <w:tcW w:w="2376" w:type="dxa"/>
            <w:vAlign w:val="center"/>
          </w:tcPr>
          <w:p w14:paraId="1A654606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TP3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3A3C26C0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CTTCGCCAGGTTCCAG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1A2848FD" w14:textId="77777777" w:rsidTr="0052785C">
        <w:tc>
          <w:tcPr>
            <w:tcW w:w="2376" w:type="dxa"/>
            <w:vAlign w:val="center"/>
          </w:tcPr>
          <w:p w14:paraId="231B4068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TP3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6782A607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ACTTCTCCTCACTCCAGTTCA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11A2F947" w14:textId="77777777" w:rsidTr="0052785C">
        <w:tc>
          <w:tcPr>
            <w:tcW w:w="2376" w:type="dxa"/>
            <w:vAlign w:val="center"/>
          </w:tcPr>
          <w:p w14:paraId="1684E1B6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35G2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02D3C7C1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GGTCTTATCTGTGTTAGTT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6DF6A896" w14:textId="77777777" w:rsidTr="0052785C">
        <w:tc>
          <w:tcPr>
            <w:tcW w:w="2376" w:type="dxa"/>
            <w:vAlign w:val="center"/>
          </w:tcPr>
          <w:p w14:paraId="3441DB2F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LC35G2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5D826201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GAGTCGTAATCTGTATCC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2694C54A" w14:textId="77777777" w:rsidTr="0052785C">
        <w:tc>
          <w:tcPr>
            <w:tcW w:w="2376" w:type="dxa"/>
            <w:vAlign w:val="center"/>
          </w:tcPr>
          <w:p w14:paraId="2AAE75BC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30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01E76EDD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CTGGTCGTCTACATTCGC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337A9C04" w14:textId="77777777" w:rsidTr="0052785C">
        <w:tc>
          <w:tcPr>
            <w:tcW w:w="2376" w:type="dxa"/>
            <w:vAlign w:val="center"/>
          </w:tcPr>
          <w:p w14:paraId="346179C8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30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1A89CC98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TGGCAACTCAGTGTCGTG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142D7B7A" w14:textId="77777777" w:rsidTr="0052785C">
        <w:tc>
          <w:tcPr>
            <w:tcW w:w="2376" w:type="dxa"/>
            <w:vAlign w:val="center"/>
          </w:tcPr>
          <w:p w14:paraId="01C01328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45A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40ABA6DE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AACAACAAAAGCCCAGCC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50E8A707" w14:textId="77777777" w:rsidTr="0052785C">
        <w:tc>
          <w:tcPr>
            <w:tcW w:w="2376" w:type="dxa"/>
            <w:vAlign w:val="center"/>
          </w:tcPr>
          <w:p w14:paraId="2FE6C639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45A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434F3673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TCTGAAATTCCCCATGATCCAAC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00318BA0" w14:textId="77777777" w:rsidTr="0052785C">
        <w:tc>
          <w:tcPr>
            <w:tcW w:w="2376" w:type="dxa"/>
            <w:vAlign w:val="center"/>
          </w:tcPr>
          <w:p w14:paraId="085C9BCD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45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63D1BC4C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GCACAGGTGTCCTGATG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17F4E71B" w14:textId="77777777" w:rsidTr="0052785C">
        <w:tc>
          <w:tcPr>
            <w:tcW w:w="2376" w:type="dxa"/>
            <w:vAlign w:val="center"/>
          </w:tcPr>
          <w:p w14:paraId="07C62EB4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45B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58FA5DFF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CGGGTACTTCACTGACCA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6DE7DE26" w14:textId="77777777" w:rsidTr="0052785C">
        <w:tc>
          <w:tcPr>
            <w:tcW w:w="2376" w:type="dxa"/>
            <w:vAlign w:val="center"/>
          </w:tcPr>
          <w:p w14:paraId="2952BB72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61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65EDC693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TCACCACCACACCTTCACC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5E0BF01B" w14:textId="77777777" w:rsidTr="0052785C">
        <w:tc>
          <w:tcPr>
            <w:tcW w:w="2376" w:type="dxa"/>
            <w:vAlign w:val="center"/>
          </w:tcPr>
          <w:p w14:paraId="73425575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61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52D55ADF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CTCCCGTCACACATCTG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0A1D2B9D" w14:textId="77777777" w:rsidTr="0052785C">
        <w:tc>
          <w:tcPr>
            <w:tcW w:w="2376" w:type="dxa"/>
            <w:vAlign w:val="center"/>
          </w:tcPr>
          <w:p w14:paraId="0B072683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72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2C5D15E1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GCCTCCTACCTACACAAGGG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4585B5A2" w14:textId="77777777" w:rsidTr="0052785C">
        <w:tc>
          <w:tcPr>
            <w:tcW w:w="2376" w:type="dxa"/>
            <w:vAlign w:val="center"/>
          </w:tcPr>
          <w:p w14:paraId="1C1ED578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72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65F00F3E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CCACGCCGATCAACACT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621F6A55" w14:textId="77777777" w:rsidTr="0052785C">
        <w:tc>
          <w:tcPr>
            <w:tcW w:w="2376" w:type="dxa"/>
            <w:vAlign w:val="center"/>
          </w:tcPr>
          <w:p w14:paraId="3595E836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116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52FA29B8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CCTGATACCTCTGCTATTG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7CEA9EBA" w14:textId="77777777" w:rsidTr="0052785C">
        <w:tc>
          <w:tcPr>
            <w:tcW w:w="2376" w:type="dxa"/>
            <w:vAlign w:val="center"/>
          </w:tcPr>
          <w:p w14:paraId="6A3F2DB2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MEM116 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969" w:type="dxa"/>
            <w:vAlign w:val="center"/>
          </w:tcPr>
          <w:p w14:paraId="14C8F84F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CTCGGATAAGTAAGACCATAATG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44D62527" w14:textId="77777777" w:rsidTr="0052785C">
        <w:tc>
          <w:tcPr>
            <w:tcW w:w="2376" w:type="dxa"/>
            <w:vAlign w:val="center"/>
          </w:tcPr>
          <w:p w14:paraId="4FD82FF8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207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33B5143D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ACACAGGCACCAAACCAC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0227E78A" w14:textId="77777777" w:rsidTr="0052785C">
        <w:tc>
          <w:tcPr>
            <w:tcW w:w="2376" w:type="dxa"/>
            <w:vAlign w:val="center"/>
          </w:tcPr>
          <w:p w14:paraId="665C1D76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TMEM207 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969" w:type="dxa"/>
            <w:vAlign w:val="center"/>
          </w:tcPr>
          <w:p w14:paraId="76E31EF7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CGAGAGCACCAACTGGAAT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1870FFAD" w14:textId="77777777" w:rsidTr="0052785C">
        <w:tc>
          <w:tcPr>
            <w:tcW w:w="2376" w:type="dxa"/>
            <w:vAlign w:val="center"/>
          </w:tcPr>
          <w:p w14:paraId="4FEA4BB5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213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3969" w:type="dxa"/>
            <w:vAlign w:val="center"/>
          </w:tcPr>
          <w:p w14:paraId="6A674FE5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ACTCGGCTTGCTCGGCAGA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  <w:tr w:rsidR="000A27FC" w:rsidRPr="00870266" w14:paraId="27487CCD" w14:textId="77777777" w:rsidTr="0052785C">
        <w:tc>
          <w:tcPr>
            <w:tcW w:w="2376" w:type="dxa"/>
            <w:vAlign w:val="center"/>
          </w:tcPr>
          <w:p w14:paraId="420D5083" w14:textId="77777777" w:rsidR="000A27FC" w:rsidRPr="00870266" w:rsidRDefault="000A27FC" w:rsidP="00B11F00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MEM213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3969" w:type="dxa"/>
            <w:vAlign w:val="center"/>
          </w:tcPr>
          <w:p w14:paraId="13D68211" w14:textId="77777777" w:rsidR="000A27FC" w:rsidRPr="00870266" w:rsidRDefault="000A27FC" w:rsidP="00B11F00">
            <w:pPr>
              <w:spacing w:before="40" w:after="40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GCAGAAGTCCACGTTGAGGCA-3</w:t>
            </w:r>
            <w:r w:rsidR="00C83C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</w:t>
            </w:r>
          </w:p>
        </w:tc>
      </w:tr>
    </w:tbl>
    <w:p w14:paraId="22E887E9" w14:textId="77777777" w:rsidR="0052785C" w:rsidRDefault="0052785C" w:rsidP="00B11F00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14:paraId="4DB2BB67" w14:textId="77777777" w:rsidR="00982C0A" w:rsidRPr="00E57D65" w:rsidRDefault="00C83CBC" w:rsidP="00B11F0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E57D65">
        <w:rPr>
          <w:rFonts w:ascii="Times New Roman" w:hAnsi="Times New Roman" w:cs="Times New Roman"/>
          <w:lang w:val="en-US"/>
        </w:rPr>
        <w:t>F – forward primer</w:t>
      </w:r>
    </w:p>
    <w:p w14:paraId="4F32A63E" w14:textId="19106692" w:rsidR="004B53EC" w:rsidRPr="00E10662" w:rsidRDefault="00C83CBC" w:rsidP="003805D0">
      <w:pPr>
        <w:spacing w:after="0" w:line="360" w:lineRule="auto"/>
        <w:rPr>
          <w:lang w:val="en-US"/>
        </w:rPr>
      </w:pPr>
      <w:r w:rsidRPr="00E57D65">
        <w:rPr>
          <w:rFonts w:ascii="Times New Roman" w:hAnsi="Times New Roman" w:cs="Times New Roman"/>
          <w:lang w:val="en-US"/>
        </w:rPr>
        <w:t>R – reverse primer</w:t>
      </w:r>
      <w:bookmarkStart w:id="0" w:name="_GoBack"/>
      <w:bookmarkEnd w:id="0"/>
    </w:p>
    <w:p w14:paraId="65207A01" w14:textId="77777777" w:rsidR="005023B0" w:rsidRPr="00BF620F" w:rsidRDefault="005023B0" w:rsidP="00982C0A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5023B0" w:rsidRPr="00BF620F" w:rsidSect="003805D0">
      <w:pgSz w:w="11906" w:h="16838"/>
      <w:pgMar w:top="111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6EE6B" w14:textId="77777777" w:rsidR="00D91889" w:rsidRDefault="00D91889" w:rsidP="00322246">
      <w:pPr>
        <w:spacing w:after="0" w:line="240" w:lineRule="auto"/>
      </w:pPr>
      <w:r>
        <w:separator/>
      </w:r>
    </w:p>
  </w:endnote>
  <w:endnote w:type="continuationSeparator" w:id="0">
    <w:p w14:paraId="39A73D7B" w14:textId="77777777" w:rsidR="00D91889" w:rsidRDefault="00D91889" w:rsidP="0032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4823F" w14:textId="77777777" w:rsidR="00D91889" w:rsidRDefault="00D91889" w:rsidP="00322246">
      <w:pPr>
        <w:spacing w:after="0" w:line="240" w:lineRule="auto"/>
      </w:pPr>
      <w:r>
        <w:separator/>
      </w:r>
    </w:p>
  </w:footnote>
  <w:footnote w:type="continuationSeparator" w:id="0">
    <w:p w14:paraId="3B56D9F4" w14:textId="77777777" w:rsidR="00D91889" w:rsidRDefault="00D91889" w:rsidP="00322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FC"/>
    <w:rsid w:val="00003B9F"/>
    <w:rsid w:val="0002090F"/>
    <w:rsid w:val="00030149"/>
    <w:rsid w:val="000476EB"/>
    <w:rsid w:val="00053BF2"/>
    <w:rsid w:val="000654BC"/>
    <w:rsid w:val="000A0669"/>
    <w:rsid w:val="000A27FC"/>
    <w:rsid w:val="000B5564"/>
    <w:rsid w:val="000B5C46"/>
    <w:rsid w:val="000D424D"/>
    <w:rsid w:val="00104262"/>
    <w:rsid w:val="0013758C"/>
    <w:rsid w:val="0015730A"/>
    <w:rsid w:val="001C26DE"/>
    <w:rsid w:val="001D4D42"/>
    <w:rsid w:val="001F6F2E"/>
    <w:rsid w:val="0022577D"/>
    <w:rsid w:val="00252C3D"/>
    <w:rsid w:val="00272692"/>
    <w:rsid w:val="002A1368"/>
    <w:rsid w:val="002A164A"/>
    <w:rsid w:val="002B3A9E"/>
    <w:rsid w:val="002F5169"/>
    <w:rsid w:val="002F5CD9"/>
    <w:rsid w:val="00313D39"/>
    <w:rsid w:val="00321BB2"/>
    <w:rsid w:val="00322246"/>
    <w:rsid w:val="0034286B"/>
    <w:rsid w:val="00347AF2"/>
    <w:rsid w:val="003647E0"/>
    <w:rsid w:val="003805D0"/>
    <w:rsid w:val="00382D15"/>
    <w:rsid w:val="003B57C8"/>
    <w:rsid w:val="003F1C98"/>
    <w:rsid w:val="003F2191"/>
    <w:rsid w:val="00421EE6"/>
    <w:rsid w:val="00475DFD"/>
    <w:rsid w:val="004A3BAD"/>
    <w:rsid w:val="004B53EC"/>
    <w:rsid w:val="004C435F"/>
    <w:rsid w:val="004C485B"/>
    <w:rsid w:val="004D4F1A"/>
    <w:rsid w:val="004E7F96"/>
    <w:rsid w:val="005023B0"/>
    <w:rsid w:val="005042E0"/>
    <w:rsid w:val="0052785C"/>
    <w:rsid w:val="00585819"/>
    <w:rsid w:val="005A567A"/>
    <w:rsid w:val="00620A57"/>
    <w:rsid w:val="00623924"/>
    <w:rsid w:val="006B24C2"/>
    <w:rsid w:val="006B79A7"/>
    <w:rsid w:val="006C3F47"/>
    <w:rsid w:val="006E0827"/>
    <w:rsid w:val="00704914"/>
    <w:rsid w:val="00715DA8"/>
    <w:rsid w:val="00726881"/>
    <w:rsid w:val="00752B8C"/>
    <w:rsid w:val="007570B1"/>
    <w:rsid w:val="0077342E"/>
    <w:rsid w:val="00773D01"/>
    <w:rsid w:val="007929A2"/>
    <w:rsid w:val="007A7AD0"/>
    <w:rsid w:val="007D7EC7"/>
    <w:rsid w:val="00800334"/>
    <w:rsid w:val="00822BEA"/>
    <w:rsid w:val="00823579"/>
    <w:rsid w:val="00854557"/>
    <w:rsid w:val="00870266"/>
    <w:rsid w:val="008964EE"/>
    <w:rsid w:val="008B298D"/>
    <w:rsid w:val="008C492B"/>
    <w:rsid w:val="009010FF"/>
    <w:rsid w:val="00904D6E"/>
    <w:rsid w:val="009214BC"/>
    <w:rsid w:val="00933397"/>
    <w:rsid w:val="00944B3B"/>
    <w:rsid w:val="009454C4"/>
    <w:rsid w:val="00982C0A"/>
    <w:rsid w:val="009A7587"/>
    <w:rsid w:val="009D26C3"/>
    <w:rsid w:val="009E34A1"/>
    <w:rsid w:val="009F65F3"/>
    <w:rsid w:val="00A66B42"/>
    <w:rsid w:val="00A71F21"/>
    <w:rsid w:val="00A918CC"/>
    <w:rsid w:val="00AA0169"/>
    <w:rsid w:val="00AA06A4"/>
    <w:rsid w:val="00AD66DC"/>
    <w:rsid w:val="00AF4E08"/>
    <w:rsid w:val="00B11F00"/>
    <w:rsid w:val="00B25D1A"/>
    <w:rsid w:val="00B95702"/>
    <w:rsid w:val="00BC590A"/>
    <w:rsid w:val="00BF1DB4"/>
    <w:rsid w:val="00BF620F"/>
    <w:rsid w:val="00C14A89"/>
    <w:rsid w:val="00C247C3"/>
    <w:rsid w:val="00C45FF9"/>
    <w:rsid w:val="00C563AC"/>
    <w:rsid w:val="00C83CBC"/>
    <w:rsid w:val="00CA060B"/>
    <w:rsid w:val="00CB157F"/>
    <w:rsid w:val="00CF1270"/>
    <w:rsid w:val="00D02097"/>
    <w:rsid w:val="00D06680"/>
    <w:rsid w:val="00D13700"/>
    <w:rsid w:val="00D14375"/>
    <w:rsid w:val="00D25EF8"/>
    <w:rsid w:val="00D63D4C"/>
    <w:rsid w:val="00D91889"/>
    <w:rsid w:val="00D96D97"/>
    <w:rsid w:val="00DF4708"/>
    <w:rsid w:val="00E171EE"/>
    <w:rsid w:val="00E51FD8"/>
    <w:rsid w:val="00E57D65"/>
    <w:rsid w:val="00E95CE3"/>
    <w:rsid w:val="00EB653E"/>
    <w:rsid w:val="00ED4EBF"/>
    <w:rsid w:val="00EE22F4"/>
    <w:rsid w:val="00F254BF"/>
    <w:rsid w:val="00F42C60"/>
    <w:rsid w:val="00F74332"/>
    <w:rsid w:val="00F87515"/>
    <w:rsid w:val="00FB05DF"/>
    <w:rsid w:val="00FC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2E44B"/>
  <w15:docId w15:val="{A6F8CD92-222E-4BE0-ADFF-CFA4A3E2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27FC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edniecieniowanie2">
    <w:name w:val="Medium Shading 2"/>
    <w:basedOn w:val="Standardowy"/>
    <w:uiPriority w:val="64"/>
    <w:rsid w:val="003B57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65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54B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22246"/>
  </w:style>
  <w:style w:type="paragraph" w:styleId="Stopka">
    <w:name w:val="footer"/>
    <w:basedOn w:val="Normalny"/>
    <w:link w:val="Stopka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22246"/>
  </w:style>
  <w:style w:type="table" w:styleId="Jasnecieniowanie">
    <w:name w:val="Light Shading"/>
    <w:basedOn w:val="Standardowy"/>
    <w:uiPriority w:val="60"/>
    <w:rsid w:val="00982C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alista1">
    <w:name w:val="Medium List 1"/>
    <w:basedOn w:val="Standardowy"/>
    <w:uiPriority w:val="65"/>
    <w:rsid w:val="00982C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iatkatabelijasna">
    <w:name w:val="Grid Table Light"/>
    <w:basedOn w:val="Standardowy"/>
    <w:uiPriority w:val="40"/>
    <w:rsid w:val="00E17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B53E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B53E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B53EC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54B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54B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54B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254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25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asz Wrzesinski</dc:creator>
  <cp:lastModifiedBy>ASUS</cp:lastModifiedBy>
  <cp:revision>3</cp:revision>
  <cp:lastPrinted>2014-10-07T12:55:00Z</cp:lastPrinted>
  <dcterms:created xsi:type="dcterms:W3CDTF">2015-04-16T18:35:00Z</dcterms:created>
  <dcterms:modified xsi:type="dcterms:W3CDTF">2015-04-16T19:05:00Z</dcterms:modified>
</cp:coreProperties>
</file>